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6307D" w14:textId="77777777" w:rsidR="00E011CF" w:rsidRPr="00A50089" w:rsidRDefault="00E011CF" w:rsidP="00E011CF">
      <w:pPr>
        <w:rPr>
          <w:lang w:val="en-US"/>
        </w:rPr>
      </w:pPr>
      <w:r w:rsidRPr="00A50089">
        <w:rPr>
          <w:lang w:val="en-US"/>
        </w:rPr>
        <w:t xml:space="preserve">Supplementary Table 1. Crude odds ratio for the chance of being prescribed a second course of budesonide and the exposure to NSAID (based on prescriptions for NSAID). </w:t>
      </w:r>
    </w:p>
    <w:p w14:paraId="240EF2F8" w14:textId="77777777" w:rsidR="00E011CF" w:rsidRPr="00A50089" w:rsidRDefault="00E011CF" w:rsidP="00E011C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50089" w:rsidRPr="00A50089" w14:paraId="4D7A61CA" w14:textId="77777777" w:rsidTr="00BB127B">
        <w:tc>
          <w:tcPr>
            <w:tcW w:w="2265" w:type="dxa"/>
          </w:tcPr>
          <w:p w14:paraId="6C8BD97A" w14:textId="77777777" w:rsidR="00E011CF" w:rsidRPr="00A50089" w:rsidRDefault="00E011CF" w:rsidP="00BB127B">
            <w:pPr>
              <w:rPr>
                <w:lang w:val="en-US"/>
              </w:rPr>
            </w:pPr>
            <w:r w:rsidRPr="00A50089">
              <w:rPr>
                <w:lang w:val="en-US"/>
              </w:rPr>
              <w:t>Time of last prescription for NSAID before the second course of budesonide</w:t>
            </w:r>
          </w:p>
        </w:tc>
        <w:tc>
          <w:tcPr>
            <w:tcW w:w="2265" w:type="dxa"/>
          </w:tcPr>
          <w:p w14:paraId="4C22FECD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Patients with a second course of budesonide</w:t>
            </w:r>
          </w:p>
          <w:p w14:paraId="7595E472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(n=90)</w:t>
            </w:r>
          </w:p>
        </w:tc>
        <w:tc>
          <w:tcPr>
            <w:tcW w:w="2266" w:type="dxa"/>
          </w:tcPr>
          <w:p w14:paraId="1269F1C9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Patients with no second course of budesonide</w:t>
            </w:r>
          </w:p>
          <w:p w14:paraId="056D75FA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(n=48)</w:t>
            </w:r>
          </w:p>
        </w:tc>
        <w:tc>
          <w:tcPr>
            <w:tcW w:w="2266" w:type="dxa"/>
          </w:tcPr>
          <w:p w14:paraId="5353B603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Crude odds ratio (95% confidence interval)</w:t>
            </w:r>
          </w:p>
        </w:tc>
      </w:tr>
      <w:tr w:rsidR="00A50089" w:rsidRPr="00A50089" w14:paraId="07892285" w14:textId="77777777" w:rsidTr="00BB127B">
        <w:tc>
          <w:tcPr>
            <w:tcW w:w="2265" w:type="dxa"/>
          </w:tcPr>
          <w:p w14:paraId="6B064DE9" w14:textId="77777777" w:rsidR="00E011CF" w:rsidRPr="00A50089" w:rsidRDefault="00E011CF" w:rsidP="00BB127B">
            <w:pPr>
              <w:rPr>
                <w:lang w:val="en-US"/>
              </w:rPr>
            </w:pPr>
            <w:r w:rsidRPr="00A50089">
              <w:rPr>
                <w:lang w:val="en-US"/>
              </w:rPr>
              <w:t>151-365 days, %</w:t>
            </w:r>
          </w:p>
        </w:tc>
        <w:tc>
          <w:tcPr>
            <w:tcW w:w="2265" w:type="dxa"/>
          </w:tcPr>
          <w:p w14:paraId="6BE7C114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12</w:t>
            </w:r>
          </w:p>
        </w:tc>
        <w:tc>
          <w:tcPr>
            <w:tcW w:w="2266" w:type="dxa"/>
          </w:tcPr>
          <w:p w14:paraId="34E70996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1E6799EF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6.8 (0.8-55)</w:t>
            </w:r>
          </w:p>
        </w:tc>
      </w:tr>
      <w:tr w:rsidR="00A50089" w:rsidRPr="00A50089" w14:paraId="0E5512C9" w14:textId="77777777" w:rsidTr="00BB127B">
        <w:tc>
          <w:tcPr>
            <w:tcW w:w="2265" w:type="dxa"/>
          </w:tcPr>
          <w:p w14:paraId="32FE00BD" w14:textId="77777777" w:rsidR="00E011CF" w:rsidRPr="00A50089" w:rsidRDefault="00E011CF" w:rsidP="00BB127B">
            <w:pPr>
              <w:rPr>
                <w:lang w:val="en-US"/>
              </w:rPr>
            </w:pPr>
            <w:r w:rsidRPr="00A50089">
              <w:rPr>
                <w:lang w:val="en-US"/>
              </w:rPr>
              <w:t>90-150 days, %</w:t>
            </w:r>
          </w:p>
        </w:tc>
        <w:tc>
          <w:tcPr>
            <w:tcW w:w="2265" w:type="dxa"/>
          </w:tcPr>
          <w:p w14:paraId="556F23E2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23C06B0C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4</w:t>
            </w:r>
          </w:p>
        </w:tc>
        <w:tc>
          <w:tcPr>
            <w:tcW w:w="2266" w:type="dxa"/>
          </w:tcPr>
          <w:p w14:paraId="27D76BF3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0.9 (0.1-5.8)</w:t>
            </w:r>
          </w:p>
        </w:tc>
      </w:tr>
      <w:tr w:rsidR="00A50089" w:rsidRPr="00A50089" w14:paraId="6B8CF010" w14:textId="77777777" w:rsidTr="00BB127B">
        <w:tc>
          <w:tcPr>
            <w:tcW w:w="2265" w:type="dxa"/>
          </w:tcPr>
          <w:p w14:paraId="70BE63C3" w14:textId="77777777" w:rsidR="00E011CF" w:rsidRPr="00A50089" w:rsidRDefault="00E011CF" w:rsidP="00BB127B">
            <w:pPr>
              <w:rPr>
                <w:lang w:val="en-US"/>
              </w:rPr>
            </w:pPr>
            <w:r w:rsidRPr="00A50089">
              <w:rPr>
                <w:lang w:val="en-US"/>
              </w:rPr>
              <w:t>&lt;90 days, %</w:t>
            </w:r>
          </w:p>
        </w:tc>
        <w:tc>
          <w:tcPr>
            <w:tcW w:w="2265" w:type="dxa"/>
          </w:tcPr>
          <w:p w14:paraId="53061943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6</w:t>
            </w:r>
          </w:p>
        </w:tc>
        <w:tc>
          <w:tcPr>
            <w:tcW w:w="2266" w:type="dxa"/>
          </w:tcPr>
          <w:p w14:paraId="2C040F0F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32C2859F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3.1 (0.3-27.4)</w:t>
            </w:r>
          </w:p>
        </w:tc>
      </w:tr>
      <w:tr w:rsidR="00E011CF" w:rsidRPr="00A50089" w14:paraId="430A0DBA" w14:textId="77777777" w:rsidTr="00BB127B">
        <w:tc>
          <w:tcPr>
            <w:tcW w:w="2265" w:type="dxa"/>
          </w:tcPr>
          <w:p w14:paraId="18E284B6" w14:textId="77777777" w:rsidR="00E011CF" w:rsidRPr="00A50089" w:rsidRDefault="00E011CF" w:rsidP="00BB127B">
            <w:pPr>
              <w:rPr>
                <w:lang w:val="en-US"/>
              </w:rPr>
            </w:pPr>
            <w:r w:rsidRPr="00A50089">
              <w:rPr>
                <w:lang w:val="en-US"/>
              </w:rPr>
              <w:t xml:space="preserve">Continuous treatment with </w:t>
            </w:r>
            <w:proofErr w:type="spellStart"/>
            <w:r w:rsidRPr="00A50089">
              <w:rPr>
                <w:lang w:val="en-US"/>
              </w:rPr>
              <w:t>NSAID</w:t>
            </w:r>
            <w:r w:rsidRPr="00A50089">
              <w:rPr>
                <w:vertAlign w:val="superscript"/>
                <w:lang w:val="en-US"/>
              </w:rPr>
              <w:t>a</w:t>
            </w:r>
            <w:proofErr w:type="spellEnd"/>
            <w:r w:rsidRPr="00A50089">
              <w:rPr>
                <w:lang w:val="en-US"/>
              </w:rPr>
              <w:t>, %</w:t>
            </w:r>
          </w:p>
        </w:tc>
        <w:tc>
          <w:tcPr>
            <w:tcW w:w="2265" w:type="dxa"/>
          </w:tcPr>
          <w:p w14:paraId="4509E700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12</w:t>
            </w:r>
          </w:p>
        </w:tc>
        <w:tc>
          <w:tcPr>
            <w:tcW w:w="2266" w:type="dxa"/>
          </w:tcPr>
          <w:p w14:paraId="27EFBD46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2</w:t>
            </w:r>
          </w:p>
        </w:tc>
        <w:tc>
          <w:tcPr>
            <w:tcW w:w="2266" w:type="dxa"/>
          </w:tcPr>
          <w:p w14:paraId="333CEAD7" w14:textId="77777777" w:rsidR="00E011CF" w:rsidRPr="00A50089" w:rsidRDefault="00E011CF" w:rsidP="00BB127B">
            <w:pPr>
              <w:jc w:val="center"/>
              <w:rPr>
                <w:lang w:val="en-US"/>
              </w:rPr>
            </w:pPr>
            <w:r w:rsidRPr="00A50089">
              <w:rPr>
                <w:lang w:val="en-US"/>
              </w:rPr>
              <w:t>4.0 (0.8-52)</w:t>
            </w:r>
          </w:p>
        </w:tc>
      </w:tr>
    </w:tbl>
    <w:p w14:paraId="73BD6751" w14:textId="77777777" w:rsidR="00E011CF" w:rsidRPr="00A50089" w:rsidRDefault="00E011CF" w:rsidP="00E011CF">
      <w:pPr>
        <w:rPr>
          <w:lang w:val="en-US"/>
        </w:rPr>
      </w:pPr>
    </w:p>
    <w:p w14:paraId="44318AF5" w14:textId="77777777" w:rsidR="00E011CF" w:rsidRPr="00A50089" w:rsidRDefault="00E011CF" w:rsidP="00E011CF">
      <w:pPr>
        <w:rPr>
          <w:lang w:val="en-US"/>
        </w:rPr>
      </w:pPr>
      <w:r w:rsidRPr="00A50089">
        <w:rPr>
          <w:vertAlign w:val="superscript"/>
          <w:lang w:val="en-US"/>
        </w:rPr>
        <w:t>a</w:t>
      </w:r>
      <w:r w:rsidRPr="00A50089">
        <w:rPr>
          <w:lang w:val="en-US"/>
        </w:rPr>
        <w:t xml:space="preserve"> &gt; one year of valid prescriptions for NSAIDs</w:t>
      </w:r>
    </w:p>
    <w:p w14:paraId="6DB25650" w14:textId="3BACAEA6" w:rsidR="00E011CF" w:rsidRPr="00A50089" w:rsidRDefault="00E011CF" w:rsidP="00E011CF">
      <w:pPr>
        <w:rPr>
          <w:lang w:val="en-US"/>
        </w:rPr>
      </w:pPr>
      <w:r w:rsidRPr="00A50089">
        <w:rPr>
          <w:lang w:val="en-US"/>
        </w:rPr>
        <w:t>reference: Patients with no prescription of NSAID within one year of the end of observation.</w:t>
      </w:r>
    </w:p>
    <w:sectPr w:rsidR="00E011CF" w:rsidRPr="00A500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CF"/>
    <w:rsid w:val="00A50089"/>
    <w:rsid w:val="00E0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8CBE26"/>
  <w15:chartTrackingRefBased/>
  <w15:docId w15:val="{DEB0D793-F043-44BD-AEAA-43AE27A0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1C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1C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565</Characters>
  <Application>Microsoft Office Word</Application>
  <DocSecurity>0</DocSecurity>
  <Lines>40</Lines>
  <Paragraphs>25</Paragraphs>
  <ScaleCrop>false</ScaleCrop>
  <Company>Region Västerbotten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Karling</dc:creator>
  <cp:keywords/>
  <dc:description/>
  <cp:lastModifiedBy>km Ranjana</cp:lastModifiedBy>
  <cp:revision>2</cp:revision>
  <dcterms:created xsi:type="dcterms:W3CDTF">2024-02-20T09:19:00Z</dcterms:created>
  <dcterms:modified xsi:type="dcterms:W3CDTF">2024-03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6f41120b97fab00a24cb077b8f30f493cc231478972e36d4bc418b6143a23a</vt:lpwstr>
  </property>
</Properties>
</file>